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le S9: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Regional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Cost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reakdown</w:t>
      </w:r>
    </w:p>
    <w:tbl>
      <w:tblPr>
        <w:tblW w:w="8306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1621"/>
        <w:gridCol w:w="1656"/>
        <w:gridCol w:w="1416"/>
        <w:gridCol w:w="1342"/>
        <w:gridCol w:w="1174"/>
      </w:tblGrid>
      <w:tr>
        <w:trPr>
          <w:cantSplit w:val="false"/>
          <w:tblHeader w:val="false"/>
          <w:jc w:val="lef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o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ice_Cost_Min_USD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Device_Cost_Max_US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_Cost_US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vg_Savings_USD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Ke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Barrier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ub-Sahar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0-10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.2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w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outage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76%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rne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stability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i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hortage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iddl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ast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30-8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.8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echnicia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35%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ula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pproval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ultural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daptation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Europe/America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50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00-20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12.3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ulatory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mpli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60%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tegration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imbursement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policies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outh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sia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250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40-9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.1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Infrastructur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aps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(55%)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maintenance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costs,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user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 xml:space="preserve"> </w:t>
            </w: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training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st-Effectiveness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nalysis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reak-eve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Volume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frica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1,25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dividual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a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$5.2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vings/person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iddl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as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5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dividual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a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$9.8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vings/person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Europe/Americas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70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individual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a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$12.3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avings/person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ROI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imeline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18-24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nth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for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igh-volum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ettings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&gt;2,000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creens/year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s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st-Effectiv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nfiguration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B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+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Mobile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I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$3.50/test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92.3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ensitivity)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66">
    <w:name w:val="Body Text"/>
    <w:basedOn w:val="style0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0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097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1">
    <w:name w:val="&quot;Source Code&quot;"/>
    <w:basedOn w:val="style0"/>
    <w:next w:val="style4094"/>
    <w:pPr>
      <w:wordWrap w:val="false"/>
      <w:spacing w:after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06</Words>
  <Characters>801</Characters>
  <Application>WPS Office</Application>
  <Paragraphs>44</Paragraphs>
  <CharactersWithSpaces>869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٥:١٧:٣١Z</dcterms:created>
  <dc:creator>SM-G998U</dc:creator>
  <lastModifiedBy>SM-G998U</lastModifiedBy>
  <dcterms:modified xsi:type="dcterms:W3CDTF">٢٠٢٦-٠١-٠٨T١٥:١٨:١٧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e76a937463e48dfa8652e4db31dd934</vt:lpwstr>
  </property>
</Properties>
</file>